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Palatino Linotype" w:hAnsi="Palatino Linotype"/>
          <w:sz w:val="24"/>
          <w:szCs w:val="24"/>
        </w:rPr>
        <w:t>Table S2. Oligonucleotides</w:t>
      </w:r>
      <w:r>
        <w:rPr/>
        <w:t xml:space="preserve"> used in this study.</w:t>
      </w:r>
    </w:p>
    <w:tbl>
      <w:tblPr>
        <w:tblW w:w="9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520"/>
        <w:gridCol w:w="5845"/>
      </w:tblGrid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rimer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rimer Name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Oligonucleotide Sequence</w:t>
            </w:r>
          </w:p>
        </w:tc>
      </w:tr>
      <w:tr>
        <w:trPr>
          <w:trHeight w:val="413" w:hRule="atLeast"/>
        </w:trPr>
        <w:tc>
          <w:tcPr>
            <w:tcW w:w="9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jc w:val="center"/>
              <w:rPr>
                <w:rFonts w:ascii="Palatino Linotype" w:hAnsi="Palatino Linotype" w:cs="Arial"/>
                <w:i/>
                <w:i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Constructs for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acteroides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mutants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2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-0366 5'F BamHI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AGGATCCCGATAGCATTCATCGCGGTA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3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-0366 5R XmaI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CCCCGGGATATGTACGTATTAATAAGG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3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-0366 3F XmaI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CCCCGGGCTGATATAAGGGTTGCTATT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3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-0366 3R SalI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CCGTCGACATTGCGTTCGTTACACTGA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4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bt0366 fwd BamHI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GGATCCCAATTATGCTACAAAAATA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38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R0366HA-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ATTGTCGACTTAAGCGTAGTCTGGGACGTCGTATGGGTATTCTTCGTTATTCAGCAGTG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2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4-1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CAT</w:t>
            </w: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ggattcAA</w:t>
            </w:r>
            <w:r>
              <w:rPr>
                <w:rFonts w:cs="Arial" w:ascii="Palatino Linotype" w:hAnsi="Palatino Linotype"/>
                <w:sz w:val="24"/>
                <w:szCs w:val="24"/>
              </w:rPr>
              <w:t>GCTGTTGCCTGTATTCCTG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2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4-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CAGCATATTGACGTTTGAATGAATTTATTTAATTA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2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4-3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TTCATTCAAACGTCAATATGCTGGAAGAACTGAAA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2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4-4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CATGTCGACTATAAATTCACAATCCGAACAG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6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4338-1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 xml:space="preserve">GCTCTAGAACTAGTggatccTCAGTGGAGAAACTGATGGA  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6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4338-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GGGTGCTACAAAACTGTGTTATA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6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4338-3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cacagttttgtagcacccTACAGACCTTATACGATCATAAAAAGT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6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4338-4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GATAACATTCGAgtcgacAGCATAAGCTACCACCTCTTT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8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5-1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0" w:leader="none"/>
              </w:tabs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GCTCTAGAACTAGTGGATCCCAGCATTGCTGATTATATTAATGTA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8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5-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TAAATTTGATTTATAAGTTAATATTATTTCTCT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8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5-3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CTTATAAATCAAATTTATTTTAAATAAATTCATTCAAACGATG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8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0355-4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GATAACATTCGAGTCGACTACCATATCTTCCGCTTTCATA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520"/>
        <w:gridCol w:w="5845"/>
      </w:tblGrid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rimer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rimer Name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0" w:leader="none"/>
              </w:tabs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Oligonucleotide Sequence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8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4338ha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85" w:leader="none"/>
              </w:tabs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GATAGGCAATTAgtcgacTTAAGCGTAGTCTGGGACGTCGTATGGGTAtcctatcttgcttattttcttgag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9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malR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85" w:leader="none"/>
              </w:tabs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GCTCTAGAACTAGTggatccTCAAAGTACTGGTACGCGAAATGA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9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0356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85" w:leader="none"/>
              </w:tabs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GCTCTAGAACTAGTggatccGTCCATTCGTTTCCATATGC</w:t>
            </w:r>
          </w:p>
        </w:tc>
      </w:tr>
      <w:tr>
        <w:trPr>
          <w:trHeight w:val="50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9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0354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caps/>
                <w:sz w:val="24"/>
                <w:szCs w:val="24"/>
              </w:rPr>
            </w:pPr>
            <w:r>
              <w:rPr>
                <w:rFonts w:cs="Arial" w:ascii="Palatino Linotype" w:hAnsi="Palatino Linotype"/>
                <w:caps/>
                <w:sz w:val="24"/>
                <w:szCs w:val="24"/>
              </w:rPr>
              <w:t>AAGATAGGCAATTAgtcgacTTATAATTTAAATTTCGGGTCCTT</w:t>
            </w:r>
          </w:p>
        </w:tc>
      </w:tr>
      <w:tr>
        <w:trPr/>
        <w:tc>
          <w:tcPr>
            <w:tcW w:w="9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Real-time PCR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2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7 RT FWD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AACCGGAAAGAAGCGAGAG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2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7 RT REV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ACGGCGCATCTGGATAAAT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2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6s qRT-PCR fwd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GTAGTCCACACAGTAAACGATGA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2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6s qRT-PCR rev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CCGTCAAATTCCTTTGAGTTTC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268-rt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CCCGGTGTATATGTACAGGAA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6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268-rt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ACGAACCAGCATGCTTTG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33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66HK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GTCACGCCAAAACCAGATG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33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66HK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GCCTTCTGCCTCGTGATTT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35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64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AGGACGAATACGGAAACAAGTC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35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64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TCGAGATTGGCACGGAAAG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7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56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57" w:leader="none"/>
              </w:tabs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ACGGCAACGGATATGATCAC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17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0356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CTACCTGCGAGATGTCACCTT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32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4164F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TGCCAAATACATCGGTCTGA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32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qBT4164R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TGCAGGAGCATCAGACAACA</w:t>
            </w:r>
          </w:p>
        </w:tc>
      </w:tr>
      <w:tr>
        <w:trPr/>
        <w:tc>
          <w:tcPr>
            <w:tcW w:w="9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Electrophoretic Mobility Shift Assay (EMSA) Primers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0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6 PROMOTER Fwd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GATACTATATATTATAAGG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0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6 PROMOTER Rev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GCTACTAAAAGAACTGGC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0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5 PROMOTER Fwd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GGTTGCTATTATGAAACAAT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00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T_0365 PROMOTER Rev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AACGGTAAGAATTGCCAT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9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BT0356-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GTTTTATTTTTAATGTAAATGAGATG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W29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F0356EMSA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ACTATCCAGCTCTATATAGAAAGAG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22:38:00Z</dcterms:created>
  <dc:creator>nathan.schwalm@yale.edu</dc:creator>
  <dc:description/>
  <cp:keywords/>
  <dc:language>en-US</dc:language>
  <cp:lastModifiedBy>Eduardo Groisman</cp:lastModifiedBy>
  <dcterms:modified xsi:type="dcterms:W3CDTF">2016-07-23T22:38:00Z</dcterms:modified>
  <cp:revision>2</cp:revision>
  <dc:subject/>
  <dc:title/>
</cp:coreProperties>
</file>